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843"/>
        <w:gridCol w:w="1842"/>
        <w:gridCol w:w="1733"/>
      </w:tblGrid>
      <w:tr>
        <w:trPr>
          <w:trHeight w:val="55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TK4-SH2(1) + SmTK3-TK pBridg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TK4-SH2(2) + SmTK3-TK pBridge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TK4-SH2SH2 + SmTK3-TK pBridge</w:t>
            </w:r>
          </w:p>
        </w:tc>
      </w:tr>
      <w:tr>
        <w:trPr>
          <w:trHeight w:val="397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SmTK6 (Src kinas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SmTK3 (Src kinas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dipeptidyl peptidase II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nsense mRNA reducing factor (NORF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+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2:08:00Z</dcterms:created>
  <dc:creator>Svenja Beckmann</dc:creator>
  <dc:description/>
  <cp:keywords/>
  <dc:language>en-US</dc:language>
  <cp:lastModifiedBy>Christoph Grevelding</cp:lastModifiedBy>
  <dcterms:modified xsi:type="dcterms:W3CDTF">2009-10-29T09:52:00Z</dcterms:modified>
  <cp:revision>4</cp:revision>
  <dc:subject/>
  <dc:title/>
</cp:coreProperties>
</file>